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bCs/>
        </w:rPr>
        <w:t>Table S1.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15135</wp:posOffset>
                </wp:positionV>
                <wp:extent cx="5520690" cy="5154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0690" cy="5154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74"/>
                              <w:gridCol w:w="900"/>
                              <w:gridCol w:w="5220"/>
                            </w:tblGrid>
                            <w:tr>
                              <w:trPr/>
                              <w:tc>
                                <w:tcPr>
                                  <w:tcW w:w="25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otein Nam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W (kDa)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</w:rPr>
                                    <w:t>Peptide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4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ypsi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.8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</w:tcPr>
                                <w:tbl>
                                  <w:tblPr>
                                    <w:tblW w:w="5112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112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HPSYNSNTLDNDVMLI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LGEHNIDVTEGTEQFINSE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LSSSAQINSYV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1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TVSLPSSCASSGTSCLISGWGNMSASG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1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NYPSR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ypsin 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.4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/>
                                </w:tcPr>
                                <w:tbl>
                                  <w:tblPr>
                                    <w:tblW w:w="5112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112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DCNNSYPGMVTDTMFCAGYLEGG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LGEHNIVINEGTEQFITSE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LQCLEIPILSD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LSKPATLN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NHPGVYG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NPNYDSWDLDSDIMLI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VEVRLGEHNIVINEGTEQFITSE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VSGWGNTMSSTADSN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YVQPVALPNGCAADGTMCR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4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Trypsin 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7.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/>
                                  <w:shd w:fill="E6E6E6" w:val="clear"/>
                                </w:tcPr>
                                <w:tbl>
                                  <w:tblPr>
                                    <w:tblW w:w="5112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112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DACQGDSGGPVICNGEL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LTVHLGEHNVAVEEGTEQ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YNDYTLDNDFMLI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511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YTDWVASTIANN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peroxide dismutase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/>
                                </w:tcPr>
                                <w:tbl>
                                  <w:tblPr>
                                    <w:tblW w:w="4932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932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93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GTGEVTGTVYFNQEGE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93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HVGDLGNVTADASGVA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93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IEIEDAMLTLSGQHSIIG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93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VTGEITGLTPGK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4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Zinc metalloprotea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.1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tbl>
                                  <w:tblPr>
                                    <w:tblW w:w="4932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932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93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DNHIQVIWENILDDMK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93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DYISIES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93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ELEIIQ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93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NGLPTMIPIPNNNAALGTSTEMSQNDII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493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u w:val="single"/>
                                          </w:rPr>
                                          <w:t>QGYAQTVSLAR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7pt;height:405.85pt;mso-wrap-distance-left:0pt;mso-wrap-distance-right:9pt;mso-wrap-distance-top:0pt;mso-wrap-distance-bottom:0pt;margin-top:13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74"/>
                        <w:gridCol w:w="900"/>
                        <w:gridCol w:w="5220"/>
                      </w:tblGrid>
                      <w:tr>
                        <w:trPr/>
                        <w:tc>
                          <w:tcPr>
                            <w:tcW w:w="25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otein Nam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W (kDa)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</w:rPr>
                              <w:t>Peptide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4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ypsi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.8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</w:tcPr>
                          <w:tbl>
                            <w:tblPr>
                              <w:tblW w:w="51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1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HPSYNSNTLDNDVMLI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LGEHNIDVTEGTEQFINS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LSSSAQINSYV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TVSLPSSCASSGTSCLISGWGNMSAS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NYPSR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ypsin 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.4</w:t>
                            </w:r>
                          </w:p>
                        </w:tc>
                        <w:tc>
                          <w:tcPr>
                            <w:tcW w:w="5220" w:type="dxa"/>
                            <w:tcBorders/>
                          </w:tcPr>
                          <w:tbl>
                            <w:tblPr>
                              <w:tblW w:w="51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1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DCNNSYPGMVTDTMFCAGYLEGG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LGEHNIVINEGTEQFITS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LQCLEIPILS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LSKPATL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NHPGVYG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NPNYDSWDLDSDIMLI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VEVRLGEHNIVINEGTEQFITS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VSGWGNTMSSTADS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YVQPVALPNGCAADGTMCR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4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Trypsin 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7.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5220" w:type="dxa"/>
                            <w:tcBorders/>
                            <w:shd w:fill="E6E6E6" w:val="clear"/>
                          </w:tcPr>
                          <w:tbl>
                            <w:tblPr>
                              <w:tblW w:w="51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1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DACQGDSGGPVICNGEL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LTVHLGEHNVAVEEGTE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YNDYTLDNDFMLI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YTDWVASTIANN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peroxide dismutas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.9</w:t>
                            </w:r>
                          </w:p>
                        </w:tc>
                        <w:tc>
                          <w:tcPr>
                            <w:tcW w:w="5220" w:type="dxa"/>
                            <w:tcBorders/>
                          </w:tcPr>
                          <w:tbl>
                            <w:tblPr>
                              <w:tblW w:w="49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3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GTGEVTGTVYFNQEG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HVGDLGNVTADASGVA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IEIEDAMLTLSGQHSIIG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VTGEITGLTPGK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4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Zinc metalloproteas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.1</w:t>
                            </w:r>
                          </w:p>
                        </w:tc>
                        <w:tc>
                          <w:tcPr>
                            <w:tcW w:w="522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</w:tcPr>
                          <w:tbl>
                            <w:tblPr>
                              <w:tblW w:w="49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3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DNHIQVIWENILDDM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DYISIES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ELEII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NGLPTMIPIPNNNAALGTSTEMSQNDI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u w:val="single"/>
                                    </w:rPr>
                                  </w:pPr>
                                  <w:r>
                                    <w:rPr>
                                      <w:u w:val="single"/>
                                    </w:rPr>
                                    <w:t>QGYAQTVSLAR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8:53:00Z</dcterms:created>
  <dc:creator>Pudur Jagadeeswaran</dc:creator>
  <dc:description/>
  <dc:language>en-US</dc:language>
  <cp:lastModifiedBy>Pudur Jagadeeswaran</cp:lastModifiedBy>
  <dcterms:modified xsi:type="dcterms:W3CDTF">2009-11-30T18:55:00Z</dcterms:modified>
  <cp:revision>1</cp:revision>
  <dc:subject/>
  <dc:title/>
</cp:coreProperties>
</file>